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700" w:rsidRDefault="00CA123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ultimedia a</w:t>
      </w:r>
      <w:r w:rsidR="00005C49">
        <w:rPr>
          <w:rFonts w:ascii="Times New Roman" w:hAnsi="Times New Roman" w:cs="Times New Roman"/>
          <w:sz w:val="24"/>
        </w:rPr>
        <w:t>ppendix 3</w:t>
      </w:r>
      <w:r>
        <w:rPr>
          <w:rFonts w:ascii="Times New Roman" w:hAnsi="Times New Roman" w:cs="Times New Roman"/>
          <w:sz w:val="24"/>
        </w:rPr>
        <w:t>: IMS institute for healthcare i</w:t>
      </w:r>
      <w:r w:rsidR="00BC1CE8" w:rsidRPr="00BC1CE8">
        <w:rPr>
          <w:rFonts w:ascii="Times New Roman" w:hAnsi="Times New Roman" w:cs="Times New Roman"/>
          <w:sz w:val="24"/>
        </w:rPr>
        <w:t>nformatics functionality score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BC1CE8" w:rsidRPr="00BC1CE8" w:rsidRDefault="00BC1CE8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552"/>
        <w:gridCol w:w="6520"/>
      </w:tblGrid>
      <w:tr w:rsidR="00BC1CE8" w:rsidRPr="0005412D" w:rsidTr="00706A28">
        <w:trPr>
          <w:trHeight w:val="562"/>
        </w:trPr>
        <w:tc>
          <w:tcPr>
            <w:tcW w:w="2552" w:type="dxa"/>
          </w:tcPr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>Functionality scoring criteria</w:t>
            </w: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>Description</w:t>
            </w:r>
          </w:p>
        </w:tc>
      </w:tr>
      <w:tr w:rsidR="00BC1CE8" w:rsidRPr="0005412D" w:rsidTr="00706A28">
        <w:trPr>
          <w:trHeight w:val="762"/>
        </w:trPr>
        <w:tc>
          <w:tcPr>
            <w:tcW w:w="2552" w:type="dxa"/>
          </w:tcPr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>Inform</w:t>
            </w: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Provide information in a variety of formats (text, photo, video)</w:t>
            </w:r>
          </w:p>
        </w:tc>
      </w:tr>
      <w:tr w:rsidR="00BC1CE8" w:rsidRPr="0005412D" w:rsidTr="00706A28">
        <w:trPr>
          <w:trHeight w:val="419"/>
        </w:trPr>
        <w:tc>
          <w:tcPr>
            <w:tcW w:w="2552" w:type="dxa"/>
          </w:tcPr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>Instruct</w:t>
            </w: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Provide instructions to the user</w:t>
            </w:r>
          </w:p>
        </w:tc>
      </w:tr>
      <w:tr w:rsidR="00BC1CE8" w:rsidRPr="0005412D" w:rsidTr="00706A28">
        <w:trPr>
          <w:trHeight w:val="432"/>
        </w:trPr>
        <w:tc>
          <w:tcPr>
            <w:tcW w:w="2552" w:type="dxa"/>
            <w:vMerge w:val="restart"/>
          </w:tcPr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>Record</w:t>
            </w:r>
          </w:p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</w:p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 xml:space="preserve">                 Collect data</w:t>
            </w:r>
          </w:p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</w:p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 xml:space="preserve">                 Share data</w:t>
            </w:r>
          </w:p>
          <w:p w:rsidR="00BC1CE8" w:rsidRPr="0005412D" w:rsidRDefault="00BC1CE8" w:rsidP="00706A28">
            <w:pPr>
              <w:spacing w:line="480" w:lineRule="auto"/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</w:p>
          <w:p w:rsidR="00BC1CE8" w:rsidRPr="0005412D" w:rsidRDefault="00BC1CE8" w:rsidP="00706A28">
            <w:pPr>
              <w:spacing w:line="480" w:lineRule="auto"/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 xml:space="preserve">             Evaluate data</w:t>
            </w:r>
          </w:p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</w:p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 xml:space="preserve">              Intervene</w:t>
            </w:r>
          </w:p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Capture user entered data</w:t>
            </w:r>
          </w:p>
        </w:tc>
      </w:tr>
      <w:tr w:rsidR="00BC1CE8" w:rsidRPr="0005412D" w:rsidTr="00706A28">
        <w:trPr>
          <w:trHeight w:val="245"/>
        </w:trPr>
        <w:tc>
          <w:tcPr>
            <w:tcW w:w="2552" w:type="dxa"/>
            <w:vMerge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Able to enter and store health data on individual phone</w:t>
            </w:r>
          </w:p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BC1CE8" w:rsidRPr="0005412D" w:rsidTr="00706A28">
        <w:trPr>
          <w:trHeight w:val="389"/>
        </w:trPr>
        <w:tc>
          <w:tcPr>
            <w:tcW w:w="2552" w:type="dxa"/>
            <w:vMerge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Able to transmit health data</w:t>
            </w:r>
          </w:p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BC1CE8" w:rsidRPr="0005412D" w:rsidTr="00706A28">
        <w:trPr>
          <w:trHeight w:val="159"/>
        </w:trPr>
        <w:tc>
          <w:tcPr>
            <w:tcW w:w="2552" w:type="dxa"/>
            <w:vMerge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Able to evaluate the entered health data by patient and provider, provider and administrator, or patient and caregiver</w:t>
            </w:r>
          </w:p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BC1CE8" w:rsidRPr="0005412D" w:rsidTr="00706A28">
        <w:trPr>
          <w:trHeight w:val="101"/>
        </w:trPr>
        <w:tc>
          <w:tcPr>
            <w:tcW w:w="2552" w:type="dxa"/>
            <w:vMerge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Able to send alerts based on the data collected or propose behavioural intervention or changes</w:t>
            </w:r>
          </w:p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BC1CE8" w:rsidRPr="0005412D" w:rsidTr="00706A28">
        <w:trPr>
          <w:trHeight w:val="836"/>
        </w:trPr>
        <w:tc>
          <w:tcPr>
            <w:tcW w:w="2552" w:type="dxa"/>
          </w:tcPr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 xml:space="preserve">Display </w:t>
            </w: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Graphically display user entered data/output user entered data</w:t>
            </w:r>
          </w:p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BC1CE8" w:rsidRPr="0005412D" w:rsidTr="00706A28">
        <w:trPr>
          <w:trHeight w:val="1124"/>
        </w:trPr>
        <w:tc>
          <w:tcPr>
            <w:tcW w:w="2552" w:type="dxa"/>
          </w:tcPr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 xml:space="preserve">Guide </w:t>
            </w:r>
          </w:p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Provide guidance based on user entered information, and may further offer a diagnosis, or recommend a consultation with a physician/a course of treatment</w:t>
            </w:r>
          </w:p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BC1CE8" w:rsidRPr="0005412D" w:rsidTr="00706A28">
        <w:trPr>
          <w:trHeight w:val="562"/>
        </w:trPr>
        <w:tc>
          <w:tcPr>
            <w:tcW w:w="2552" w:type="dxa"/>
          </w:tcPr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>Remind/Alert</w:t>
            </w:r>
          </w:p>
        </w:tc>
        <w:tc>
          <w:tcPr>
            <w:tcW w:w="6520" w:type="dxa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 xml:space="preserve">Provide reminders to the user </w:t>
            </w:r>
          </w:p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</w:tr>
      <w:tr w:rsidR="00BC1CE8" w:rsidRPr="0005412D" w:rsidTr="00706A28">
        <w:trPr>
          <w:trHeight w:val="764"/>
        </w:trPr>
        <w:tc>
          <w:tcPr>
            <w:tcW w:w="2552" w:type="dxa"/>
            <w:vMerge w:val="restart"/>
          </w:tcPr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  <w:r w:rsidRPr="0005412D"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  <w:t>Communicate</w:t>
            </w:r>
          </w:p>
          <w:p w:rsidR="00BC1CE8" w:rsidRPr="0005412D" w:rsidRDefault="00BC1CE8" w:rsidP="00706A28">
            <w:pPr>
              <w:rPr>
                <w:rFonts w:ascii="Calibri body" w:hAnsi="Calibri body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  <w:vMerge w:val="restart"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  <w:r w:rsidRPr="0005412D">
              <w:rPr>
                <w:rFonts w:ascii="Calibri body" w:hAnsi="Calibri body"/>
                <w:sz w:val="24"/>
                <w:szCs w:val="24"/>
              </w:rPr>
              <w:t>Provide communication with healthcare professional/patients and/or provide links to social networks</w:t>
            </w:r>
          </w:p>
        </w:tc>
      </w:tr>
      <w:tr w:rsidR="00BC1CE8" w:rsidRPr="0005412D" w:rsidTr="00706A28">
        <w:trPr>
          <w:trHeight w:val="293"/>
        </w:trPr>
        <w:tc>
          <w:tcPr>
            <w:tcW w:w="2552" w:type="dxa"/>
            <w:vMerge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  <w:tc>
          <w:tcPr>
            <w:tcW w:w="6520" w:type="dxa"/>
            <w:vMerge/>
          </w:tcPr>
          <w:p w:rsidR="00BC1CE8" w:rsidRPr="0005412D" w:rsidRDefault="00BC1CE8" w:rsidP="00706A28">
            <w:pPr>
              <w:rPr>
                <w:rFonts w:ascii="Calibri body" w:hAnsi="Calibri body"/>
                <w:sz w:val="24"/>
                <w:szCs w:val="24"/>
              </w:rPr>
            </w:pPr>
          </w:p>
        </w:tc>
      </w:tr>
    </w:tbl>
    <w:p w:rsidR="00BC1CE8" w:rsidRPr="00BC1CE8" w:rsidRDefault="00BC1CE8">
      <w:pPr>
        <w:rPr>
          <w:rFonts w:ascii="Times New Roman" w:hAnsi="Times New Roman" w:cs="Times New Roman"/>
          <w:sz w:val="24"/>
        </w:rPr>
      </w:pPr>
    </w:p>
    <w:p w:rsidR="00BC1CE8" w:rsidRPr="00BC1CE8" w:rsidRDefault="00BC1CE8">
      <w:pPr>
        <w:rPr>
          <w:rFonts w:ascii="Times New Roman" w:hAnsi="Times New Roman" w:cs="Times New Roman"/>
          <w:sz w:val="24"/>
        </w:rPr>
      </w:pPr>
      <w:r w:rsidRPr="00BC1CE8">
        <w:rPr>
          <w:rFonts w:ascii="Times New Roman" w:hAnsi="Times New Roman" w:cs="Times New Roman"/>
          <w:sz w:val="24"/>
        </w:rPr>
        <w:t xml:space="preserve">Source: Aitken M, </w:t>
      </w:r>
      <w:proofErr w:type="spellStart"/>
      <w:r w:rsidRPr="00BC1CE8">
        <w:rPr>
          <w:rFonts w:ascii="Times New Roman" w:hAnsi="Times New Roman" w:cs="Times New Roman"/>
          <w:sz w:val="24"/>
        </w:rPr>
        <w:t>Gauntlett</w:t>
      </w:r>
      <w:proofErr w:type="spellEnd"/>
      <w:r w:rsidRPr="00BC1CE8">
        <w:rPr>
          <w:rFonts w:ascii="Times New Roman" w:hAnsi="Times New Roman" w:cs="Times New Roman"/>
          <w:sz w:val="24"/>
        </w:rPr>
        <w:t xml:space="preserve"> C. Patient apps for improved healthcare: from novelty to mainstream. Parsippany, NJ: IMS Institute for Healthcare Informatics; 2013 Oct. Google Scholar: https://scholar.google.com/scholar_lookup?title=Patient+Apps+for+Improved+Healthcare&amp;author=M.+Aitken&amp;author=C.+Gauntlett&amp;publication_year=2013</w:t>
      </w:r>
    </w:p>
    <w:p w:rsidR="00BC1CE8" w:rsidRDefault="00BC1CE8"/>
    <w:sectPr w:rsidR="00BC1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body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E8"/>
    <w:rsid w:val="00005C49"/>
    <w:rsid w:val="00B60700"/>
    <w:rsid w:val="00BC1CE8"/>
    <w:rsid w:val="00CA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3621F"/>
  <w15:chartTrackingRefBased/>
  <w15:docId w15:val="{8E05BAC4-2424-4868-AD31-08F6E5A9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ndalk Institute of Technology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anca Diaz</dc:creator>
  <cp:keywords/>
  <dc:description/>
  <cp:lastModifiedBy>Yohanca Diaz</cp:lastModifiedBy>
  <cp:revision>3</cp:revision>
  <dcterms:created xsi:type="dcterms:W3CDTF">2021-07-01T20:04:00Z</dcterms:created>
  <dcterms:modified xsi:type="dcterms:W3CDTF">2021-07-08T15:02:00Z</dcterms:modified>
</cp:coreProperties>
</file>